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2946D" w14:textId="77777777" w:rsidR="00A416A4" w:rsidRPr="000013F4" w:rsidRDefault="00A416A4" w:rsidP="00A416A4">
      <w:pPr>
        <w:pStyle w:val="a3"/>
        <w:ind w:left="120" w:hangingChars="50" w:hanging="120"/>
        <w:jc w:val="left"/>
        <w:rPr>
          <w:rFonts w:ascii="Times New Roman" w:eastAsia="宋体" w:hAnsi="Times New Roman"/>
          <w:sz w:val="24"/>
          <w:szCs w:val="24"/>
        </w:rPr>
      </w:pPr>
      <w:r w:rsidRPr="000013F4">
        <w:rPr>
          <w:rFonts w:ascii="Times New Roman" w:eastAsia="宋体" w:hAnsi="Times New Roman"/>
          <w:sz w:val="24"/>
          <w:szCs w:val="24"/>
        </w:rPr>
        <w:t xml:space="preserve">Supplementary table 1. Primers for qPCR and </w:t>
      </w:r>
      <w:proofErr w:type="spellStart"/>
      <w:r w:rsidRPr="000013F4">
        <w:rPr>
          <w:rFonts w:ascii="Times New Roman" w:eastAsia="宋体" w:hAnsi="Times New Roman"/>
          <w:sz w:val="24"/>
          <w:szCs w:val="24"/>
        </w:rPr>
        <w:t>ChIP</w:t>
      </w:r>
      <w:proofErr w:type="spellEnd"/>
      <w:r w:rsidRPr="000013F4">
        <w:rPr>
          <w:rFonts w:ascii="Times New Roman" w:eastAsia="宋体" w:hAnsi="Times New Roman"/>
          <w:sz w:val="24"/>
          <w:szCs w:val="24"/>
        </w:rPr>
        <w:t>-PCR.</w:t>
      </w:r>
    </w:p>
    <w:tbl>
      <w:tblPr>
        <w:tblW w:w="7500" w:type="dxa"/>
        <w:jc w:val="center"/>
        <w:tblLook w:val="04A0" w:firstRow="1" w:lastRow="0" w:firstColumn="1" w:lastColumn="0" w:noHBand="0" w:noVBand="1"/>
      </w:tblPr>
      <w:tblGrid>
        <w:gridCol w:w="1520"/>
        <w:gridCol w:w="1457"/>
        <w:gridCol w:w="103"/>
        <w:gridCol w:w="4420"/>
      </w:tblGrid>
      <w:tr w:rsidR="000013F4" w:rsidRPr="000013F4" w14:paraId="1928E423" w14:textId="77777777" w:rsidTr="00C454B3">
        <w:trPr>
          <w:trHeight w:val="312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6D652051" w14:textId="77777777" w:rsidR="00A416A4" w:rsidRPr="000013F4" w:rsidRDefault="00A416A4" w:rsidP="00C454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 (human)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5B95B40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13F4" w:rsidRPr="000013F4" w14:paraId="2EA4C7E3" w14:textId="77777777" w:rsidTr="00C454B3">
        <w:trPr>
          <w:trHeight w:val="312"/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0C4D9E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3559000"/>
            <w:bookmarkStart w:id="1" w:name="OLE_LINK128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E81576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48C1F98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‐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013F4" w:rsidRPr="000013F4" w14:paraId="41D84C34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9515C0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6B4</w:t>
            </w:r>
          </w:p>
        </w:tc>
        <w:tc>
          <w:tcPr>
            <w:tcW w:w="1457" w:type="dxa"/>
            <w:shd w:val="clear" w:color="auto" w:fill="CCCCCC"/>
            <w:noWrap/>
            <w:vAlign w:val="center"/>
            <w:hideMark/>
          </w:tcPr>
          <w:p w14:paraId="2C7028C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shd w:val="clear" w:color="auto" w:fill="CCCCCC"/>
            <w:noWrap/>
            <w:vAlign w:val="center"/>
            <w:hideMark/>
          </w:tcPr>
          <w:p w14:paraId="65D89BA7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AGCCCAGAACACTGGTCTC</w:t>
            </w:r>
          </w:p>
        </w:tc>
      </w:tr>
      <w:tr w:rsidR="000013F4" w:rsidRPr="000013F4" w14:paraId="28D29C28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F04E5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401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B6CD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ACTCAGGATTTCAATGGTGCC</w:t>
            </w:r>
          </w:p>
        </w:tc>
      </w:tr>
      <w:tr w:rsidR="000013F4" w:rsidRPr="000013F4" w14:paraId="744421BF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2BD8186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FF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2B1EC719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56C8E69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TACAATGACGACAGAAACCTGC</w:t>
            </w:r>
          </w:p>
        </w:tc>
      </w:tr>
      <w:tr w:rsidR="000013F4" w:rsidRPr="000013F4" w14:paraId="2FCAF8E2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CFA13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569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7F99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GCGATGAGTGTGAGACTTAGTA</w:t>
            </w:r>
          </w:p>
        </w:tc>
      </w:tr>
      <w:tr w:rsidR="000013F4" w:rsidRPr="000013F4" w14:paraId="6C118315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BAC9F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IPOQ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50E22C91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FD4A6D9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CCCTCTCTTACAAGCCCATCA</w:t>
            </w:r>
          </w:p>
        </w:tc>
      </w:tr>
      <w:tr w:rsidR="000013F4" w:rsidRPr="000013F4" w14:paraId="1251DB17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6DEBBE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8AAD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FA5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AGCCAGTCTGGTAGTACATCA</w:t>
            </w:r>
          </w:p>
        </w:tc>
      </w:tr>
      <w:tr w:rsidR="000013F4" w:rsidRPr="000013F4" w14:paraId="2352EE45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4ECD68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F2AF6A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7E44753F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ACCAAAGTGCAATCAAAGTGGA</w:t>
            </w:r>
          </w:p>
        </w:tc>
      </w:tr>
      <w:tr w:rsidR="000013F4" w:rsidRPr="000013F4" w14:paraId="7AC84CA7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8B94A0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838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F3B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ATGAGGGAGTTGGAAGGCTCT</w:t>
            </w:r>
          </w:p>
        </w:tc>
      </w:tr>
      <w:tr w:rsidR="000013F4" w:rsidRPr="000013F4" w14:paraId="283EEEF7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31A411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87014B1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ED68F2A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TTCACATTGCACAAGGCACT</w:t>
            </w:r>
          </w:p>
        </w:tc>
      </w:tr>
      <w:tr w:rsidR="000013F4" w:rsidRPr="000013F4" w14:paraId="0F3B2C9C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1622FC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D786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3CC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AGGGACCGGAGTTATGACA</w:t>
            </w:r>
          </w:p>
        </w:tc>
      </w:tr>
      <w:tr w:rsidR="000013F4" w:rsidRPr="000013F4" w14:paraId="2929EC61" w14:textId="77777777" w:rsidTr="00C454B3">
        <w:trPr>
          <w:trHeight w:val="310"/>
          <w:jc w:val="center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C2B046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PL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495407C8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37BB57F4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TCATTCCCGGAGTAGCAGAGT</w:t>
            </w:r>
          </w:p>
        </w:tc>
      </w:tr>
      <w:tr w:rsidR="000013F4" w:rsidRPr="000013F4" w14:paraId="6C3D7080" w14:textId="77777777" w:rsidTr="00C454B3">
        <w:trPr>
          <w:trHeight w:val="310"/>
          <w:jc w:val="center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5E1CA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181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7B1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GCCACAAGTTTTGGCACC</w:t>
            </w:r>
          </w:p>
        </w:tc>
      </w:tr>
      <w:bookmarkEnd w:id="0"/>
      <w:bookmarkEnd w:id="1"/>
      <w:tr w:rsidR="000013F4" w:rsidRPr="000013F4" w14:paraId="69132C20" w14:textId="77777777" w:rsidTr="00C454B3">
        <w:tblPrEx>
          <w:jc w:val="left"/>
        </w:tblPrEx>
        <w:trPr>
          <w:trHeight w:val="312"/>
        </w:trPr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0C11CE39" w14:textId="77777777" w:rsidR="00A416A4" w:rsidRPr="000013F4" w:rsidRDefault="00A416A4" w:rsidP="00C454B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 (mouse)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2210D97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13F4" w:rsidRPr="000013F4" w14:paraId="049928C1" w14:textId="77777777" w:rsidTr="00C454B3">
        <w:tblPrEx>
          <w:jc w:val="left"/>
        </w:tblPrEx>
        <w:trPr>
          <w:trHeight w:val="312"/>
        </w:trPr>
        <w:tc>
          <w:tcPr>
            <w:tcW w:w="152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90B266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D18C6A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A8AA99A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‐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013F4" w:rsidRPr="000013F4" w14:paraId="20F7E4CB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2BD233F" w14:textId="77777777" w:rsidR="00A416A4" w:rsidRPr="000013F4" w:rsidRDefault="00A416A4" w:rsidP="00C454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36B4</w:t>
            </w:r>
          </w:p>
        </w:tc>
        <w:tc>
          <w:tcPr>
            <w:tcW w:w="1560" w:type="dxa"/>
            <w:gridSpan w:val="2"/>
            <w:shd w:val="clear" w:color="auto" w:fill="CCCCCC"/>
            <w:noWrap/>
            <w:vAlign w:val="center"/>
            <w:hideMark/>
          </w:tcPr>
          <w:p w14:paraId="2CFDE508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shd w:val="clear" w:color="auto" w:fill="CCCCCC"/>
            <w:noWrap/>
            <w:vAlign w:val="center"/>
            <w:hideMark/>
          </w:tcPr>
          <w:p w14:paraId="23481FC7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TGAGATTCGGGATATGCTGTTGG</w:t>
            </w:r>
          </w:p>
        </w:tc>
      </w:tr>
      <w:tr w:rsidR="000013F4" w:rsidRPr="000013F4" w14:paraId="5E811E88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110EDE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53A8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3B49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CGGGTCCTAGACCAGTGTTCT</w:t>
            </w:r>
          </w:p>
        </w:tc>
      </w:tr>
      <w:tr w:rsidR="000013F4" w:rsidRPr="000013F4" w14:paraId="7A7AF8B4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A7D3E65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Aff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51CF6D40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D9F11CF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AAGGAAAGACGCAACCAAGA</w:t>
            </w:r>
          </w:p>
        </w:tc>
      </w:tr>
      <w:tr w:rsidR="000013F4" w:rsidRPr="000013F4" w14:paraId="68C81BA9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A40EA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AAEF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737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TAGCTCATCGCCTTTTGCAGT</w:t>
            </w:r>
          </w:p>
        </w:tc>
      </w:tr>
      <w:tr w:rsidR="000013F4" w:rsidRPr="000013F4" w14:paraId="22BC7F14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FDA0479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Tgm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49EA8D3E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463963F5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GACAATGTGGAGGAGGGATCT</w:t>
            </w:r>
          </w:p>
        </w:tc>
      </w:tr>
      <w:tr w:rsidR="000013F4" w:rsidRPr="000013F4" w14:paraId="7664AFF1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63EA46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484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FB18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sz w:val="24"/>
                <w:szCs w:val="24"/>
              </w:rPr>
              <w:t>CTCTAGGCTGAGACGGTACAG</w:t>
            </w:r>
          </w:p>
        </w:tc>
      </w:tr>
      <w:tr w:rsidR="000013F4" w:rsidRPr="000013F4" w14:paraId="7C0B1812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FBEA3CB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Adipoq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F9E6450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A7B0211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CGTCACTGTTCCCAATGT</w:t>
            </w:r>
          </w:p>
        </w:tc>
      </w:tr>
      <w:tr w:rsidR="000013F4" w:rsidRPr="000013F4" w14:paraId="0331E0DB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A758D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CB9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C630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ACCGTGATGTGGTAAGAG</w:t>
            </w:r>
          </w:p>
        </w:tc>
      </w:tr>
      <w:tr w:rsidR="000013F4" w:rsidRPr="000013F4" w14:paraId="5E6C98AA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B8BD4A0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2E68D844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73D86E4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CATCAGGCTTCCACTATG</w:t>
            </w:r>
          </w:p>
        </w:tc>
      </w:tr>
      <w:tr w:rsidR="000013F4" w:rsidRPr="000013F4" w14:paraId="29D10C43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29A8AC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8C1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9A94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CACAGCAAGGCACTTCTG</w:t>
            </w:r>
          </w:p>
        </w:tc>
      </w:tr>
      <w:tr w:rsidR="000013F4" w:rsidRPr="000013F4" w14:paraId="53AEEE32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3D040C7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Cebpa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7751F558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1E3E361E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ACTCCTCCTTTTCCTACCG</w:t>
            </w:r>
          </w:p>
        </w:tc>
      </w:tr>
      <w:tr w:rsidR="000013F4" w:rsidRPr="000013F4" w14:paraId="51F4C1CE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F4D112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A8B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FE40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AGGAAGCAGGAATCCTCC</w:t>
            </w:r>
          </w:p>
        </w:tc>
      </w:tr>
      <w:tr w:rsidR="000013F4" w:rsidRPr="000013F4" w14:paraId="4F98F7A6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5BBCCAF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00A82F0B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tcBorders>
              <w:top w:val="single" w:sz="4" w:space="0" w:color="auto"/>
            </w:tcBorders>
            <w:shd w:val="clear" w:color="auto" w:fill="CCCCCC"/>
            <w:noWrap/>
            <w:vAlign w:val="center"/>
            <w:hideMark/>
          </w:tcPr>
          <w:p w14:paraId="4F2167D3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GGGAGTTTGGCTCCAGAGTTT</w:t>
            </w:r>
          </w:p>
        </w:tc>
      </w:tr>
      <w:tr w:rsidR="000013F4" w:rsidRPr="000013F4" w14:paraId="0E0BF7DA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61731F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419B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ACE1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TGTGTCTTCAGGGGTCCTTAG</w:t>
            </w:r>
          </w:p>
        </w:tc>
      </w:tr>
      <w:tr w:rsidR="000013F4" w:rsidRPr="000013F4" w14:paraId="6B8E44C3" w14:textId="77777777" w:rsidTr="00C454B3">
        <w:tblPrEx>
          <w:jc w:val="left"/>
        </w:tblPrEx>
        <w:trPr>
          <w:trHeight w:val="310"/>
        </w:trPr>
        <w:tc>
          <w:tcPr>
            <w:tcW w:w="3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301DF0" w14:textId="77777777" w:rsidR="00A416A4" w:rsidRPr="000013F4" w:rsidRDefault="00A416A4" w:rsidP="00C45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013F4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Ch</w:t>
            </w:r>
            <w:r w:rsidRPr="000013F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P</w:t>
            </w:r>
            <w:proofErr w:type="spellEnd"/>
            <w:r w:rsidRPr="000013F4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PCR (mouse)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985C9" w14:textId="77777777" w:rsidR="00A416A4" w:rsidRPr="000013F4" w:rsidRDefault="00A416A4" w:rsidP="00C454B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013F4" w:rsidRPr="000013F4" w14:paraId="1289BE26" w14:textId="77777777" w:rsidTr="00C454B3">
        <w:tblPrEx>
          <w:jc w:val="left"/>
        </w:tblPrEx>
        <w:trPr>
          <w:trHeight w:val="312"/>
        </w:trPr>
        <w:tc>
          <w:tcPr>
            <w:tcW w:w="152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F0D763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183D631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9BCFED9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‐</w:t>
            </w:r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proofErr w:type="gramStart"/>
            <w:r w:rsidRPr="000013F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’</w:t>
            </w:r>
            <w:proofErr w:type="gramEnd"/>
            <w:r w:rsidRPr="00001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013F4" w:rsidRPr="000013F4" w14:paraId="7D12FC93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950802F" w14:textId="77777777" w:rsidR="00A416A4" w:rsidRPr="000013F4" w:rsidRDefault="00A416A4" w:rsidP="00C454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Tgm2</w:t>
            </w:r>
          </w:p>
        </w:tc>
        <w:tc>
          <w:tcPr>
            <w:tcW w:w="1560" w:type="dxa"/>
            <w:gridSpan w:val="2"/>
            <w:shd w:val="clear" w:color="auto" w:fill="CCCCCC"/>
            <w:noWrap/>
            <w:vAlign w:val="center"/>
            <w:hideMark/>
          </w:tcPr>
          <w:p w14:paraId="305276BF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20" w:type="dxa"/>
            <w:shd w:val="clear" w:color="auto" w:fill="CCCCCC"/>
            <w:noWrap/>
            <w:vAlign w:val="center"/>
            <w:hideMark/>
          </w:tcPr>
          <w:p w14:paraId="66A257E6" w14:textId="77777777" w:rsidR="00A416A4" w:rsidRPr="000013F4" w:rsidRDefault="00A416A4" w:rsidP="00C45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CTTGTCCTTTGGGAATGTCTGA</w:t>
            </w:r>
          </w:p>
        </w:tc>
      </w:tr>
      <w:tr w:rsidR="000013F4" w:rsidRPr="000013F4" w14:paraId="05467BA5" w14:textId="77777777" w:rsidTr="00C454B3">
        <w:tblPrEx>
          <w:jc w:val="left"/>
        </w:tblPrEx>
        <w:trPr>
          <w:trHeight w:val="310"/>
        </w:trPr>
        <w:tc>
          <w:tcPr>
            <w:tcW w:w="152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70946D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11B5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2D1C" w14:textId="77777777" w:rsidR="00A416A4" w:rsidRPr="000013F4" w:rsidRDefault="00A416A4" w:rsidP="00C454B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3F4">
              <w:rPr>
                <w:rFonts w:ascii="Times New Roman" w:eastAsia="等线" w:hAnsi="Times New Roman" w:cs="Times New Roman"/>
                <w:sz w:val="24"/>
                <w:szCs w:val="24"/>
              </w:rPr>
              <w:t>GGAGTTTGTGGGTAGAGCCTTG</w:t>
            </w:r>
          </w:p>
        </w:tc>
      </w:tr>
    </w:tbl>
    <w:p w14:paraId="7C020EC7" w14:textId="77777777" w:rsidR="00A416A4" w:rsidRPr="000013F4" w:rsidRDefault="00A416A4" w:rsidP="00A416A4">
      <w:pPr>
        <w:tabs>
          <w:tab w:val="left" w:pos="1367"/>
        </w:tabs>
        <w:ind w:firstLine="480"/>
        <w:rPr>
          <w:rFonts w:ascii="Times New Roman" w:hAnsi="Times New Roman" w:cs="Times New Roman"/>
          <w:sz w:val="24"/>
          <w:szCs w:val="24"/>
        </w:rPr>
      </w:pPr>
    </w:p>
    <w:p w14:paraId="75FDDE14" w14:textId="77777777" w:rsidR="00A416A4" w:rsidRPr="000013F4" w:rsidRDefault="00A416A4" w:rsidP="00A416A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3D93C9" w14:textId="77777777" w:rsidR="00866360" w:rsidRPr="000013F4" w:rsidRDefault="00866360"/>
    <w:sectPr w:rsidR="00866360" w:rsidRPr="0000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A4"/>
    <w:rsid w:val="000013F4"/>
    <w:rsid w:val="00866360"/>
    <w:rsid w:val="00A416A4"/>
    <w:rsid w:val="00CC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651C4"/>
  <w15:chartTrackingRefBased/>
  <w15:docId w15:val="{652FE9A8-ED3C-4914-8705-E0C7A108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16A4"/>
    <w:pPr>
      <w:spacing w:line="360" w:lineRule="auto"/>
      <w:ind w:firstLineChars="200" w:firstLine="200"/>
    </w:pPr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娅倩</dc:creator>
  <cp:keywords/>
  <dc:description/>
  <cp:lastModifiedBy>WANG YUAN</cp:lastModifiedBy>
  <cp:revision>2</cp:revision>
  <dcterms:created xsi:type="dcterms:W3CDTF">2020-04-13T04:02:00Z</dcterms:created>
  <dcterms:modified xsi:type="dcterms:W3CDTF">2020-04-13T04:02:00Z</dcterms:modified>
</cp:coreProperties>
</file>